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70EA" w:rsidRPr="00DB35E2" w:rsidRDefault="008C70EA" w:rsidP="008C70EA">
      <w:pPr>
        <w:adjustRightInd w:val="0"/>
        <w:jc w:val="left"/>
        <w:rPr>
          <w:rFonts w:ascii="Times New Roman" w:hAnsi="Times New Roman"/>
          <w:szCs w:val="21"/>
          <w:highlight w:val="yellow"/>
        </w:rPr>
      </w:pPr>
      <w:proofErr w:type="gramStart"/>
      <w:r w:rsidRPr="00FF25EB">
        <w:rPr>
          <w:rFonts w:ascii="Times New Roman" w:hAnsi="Times New Roman"/>
          <w:szCs w:val="21"/>
          <w:highlight w:val="yellow"/>
        </w:rPr>
        <w:t>Supplementary Table 4.</w:t>
      </w:r>
      <w:proofErr w:type="gramEnd"/>
      <w:r w:rsidRPr="00FF25EB">
        <w:rPr>
          <w:rFonts w:ascii="Times New Roman" w:hAnsi="Times New Roman"/>
          <w:szCs w:val="21"/>
          <w:highlight w:val="yellow"/>
        </w:rPr>
        <w:t xml:space="preserve"> Prospective logistic regression analyses of association between calcium/SFAs and GHQ-12 score*</w:t>
      </w:r>
    </w:p>
    <w:tbl>
      <w:tblPr>
        <w:tblW w:w="699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0"/>
        <w:gridCol w:w="960"/>
        <w:gridCol w:w="1620"/>
        <w:gridCol w:w="828"/>
        <w:gridCol w:w="1297"/>
        <w:gridCol w:w="873"/>
      </w:tblGrid>
      <w:tr w:rsidR="008C70EA" w:rsidRPr="00DB35E2" w:rsidTr="00914CE9">
        <w:trPr>
          <w:trHeight w:val="51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0EA" w:rsidRPr="000E7C84" w:rsidRDefault="008C70EA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0EA" w:rsidRPr="000E7C84" w:rsidRDefault="008C70EA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70EA" w:rsidRPr="000E7C84" w:rsidRDefault="008C70EA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  <w:t xml:space="preserve"> Participants with GHQ score </w:t>
            </w:r>
            <w:r w:rsidRPr="000E7C84">
              <w:rPr>
                <w:rFonts w:ascii="Times New Roman" w:eastAsia="MS PMincho" w:hAnsi="Times New Roman"/>
                <w:color w:val="000000"/>
                <w:kern w:val="0"/>
                <w:sz w:val="20"/>
                <w:szCs w:val="20"/>
                <w:highlight w:val="yellow"/>
              </w:rPr>
              <w:t>≥</w:t>
            </w:r>
            <w:r w:rsidRPr="000E7C84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  <w:t>4 (n)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0EA" w:rsidRPr="000E7C84" w:rsidRDefault="008C70EA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  <w:t>Model 3</w:t>
            </w:r>
          </w:p>
          <w:p w:rsidR="008C70EA" w:rsidRPr="000E7C84" w:rsidRDefault="008C70EA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  <w:t>(OR, 95% CI)a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C70EA" w:rsidRPr="000E7C84" w:rsidRDefault="008C70EA" w:rsidP="00914CE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MS PGothic" w:hAnsi="Times New Roman"/>
                <w:i/>
                <w:iCs/>
                <w:kern w:val="0"/>
                <w:sz w:val="20"/>
                <w:szCs w:val="20"/>
                <w:highlight w:val="yellow"/>
              </w:rPr>
              <w:t>P</w:t>
            </w:r>
            <w:r w:rsidRPr="000E7C84">
              <w:rPr>
                <w:rFonts w:ascii="Times New Roman" w:eastAsia="MS PGothic" w:hAnsi="Times New Roman"/>
                <w:kern w:val="0"/>
                <w:sz w:val="20"/>
                <w:szCs w:val="20"/>
                <w:highlight w:val="yellow"/>
              </w:rPr>
              <w:t>-trend</w:t>
            </w:r>
          </w:p>
        </w:tc>
      </w:tr>
      <w:tr w:rsidR="008C70EA" w:rsidRPr="00DB35E2" w:rsidTr="00914CE9">
        <w:trPr>
          <w:trHeight w:val="263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</w:tcPr>
          <w:p w:rsidR="008C70EA" w:rsidRPr="000E7C84" w:rsidRDefault="008C70EA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  <w:t>Calc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0EA" w:rsidRPr="000E7C84" w:rsidRDefault="008C70EA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  <w:t>Q1 (low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0EA" w:rsidRPr="000E7C84" w:rsidRDefault="008C70EA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  <w:t>2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70EA" w:rsidRPr="000E7C84" w:rsidRDefault="008C70EA" w:rsidP="00914CE9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70EA" w:rsidRPr="000E7C84" w:rsidRDefault="008C70EA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  <w:t>(Ref.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0EA" w:rsidRPr="000E7C84" w:rsidRDefault="008C70EA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  <w:t>0.757</w:t>
            </w:r>
          </w:p>
        </w:tc>
      </w:tr>
      <w:tr w:rsidR="008C70EA" w:rsidRPr="00DB35E2" w:rsidTr="00914CE9">
        <w:trPr>
          <w:trHeight w:val="263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C70EA" w:rsidRPr="000E7C84" w:rsidRDefault="008C70EA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0EA" w:rsidRPr="000E7C84" w:rsidRDefault="008C70EA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  <w:t>Q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0EA" w:rsidRPr="000E7C84" w:rsidRDefault="008C70EA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  <w:t>2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70EA" w:rsidRPr="000E7C84" w:rsidRDefault="008C70EA" w:rsidP="00914CE9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  <w:t>0.8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70EA" w:rsidRPr="000E7C84" w:rsidRDefault="008C70EA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  <w:t>(0.65-1.1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0EA" w:rsidRPr="000E7C84" w:rsidRDefault="008C70EA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</w:tr>
      <w:tr w:rsidR="008C70EA" w:rsidRPr="00DB35E2" w:rsidTr="00914CE9">
        <w:trPr>
          <w:trHeight w:val="263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C70EA" w:rsidRPr="000E7C84" w:rsidRDefault="008C70EA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0EA" w:rsidRPr="000E7C84" w:rsidRDefault="008C70EA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  <w:t>Q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0EA" w:rsidRPr="000E7C84" w:rsidRDefault="008C70EA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  <w:t>1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70EA" w:rsidRPr="000E7C84" w:rsidRDefault="008C70EA" w:rsidP="00914CE9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  <w:t>0.9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70EA" w:rsidRPr="000E7C84" w:rsidRDefault="008C70EA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  <w:t>(0.68-1.3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0EA" w:rsidRPr="000E7C84" w:rsidRDefault="008C70EA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</w:tr>
      <w:tr w:rsidR="008C70EA" w:rsidRPr="00DB35E2" w:rsidTr="00914CE9">
        <w:trPr>
          <w:trHeight w:val="263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C70EA" w:rsidRPr="000E7C84" w:rsidRDefault="008C70EA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0EA" w:rsidRPr="000E7C84" w:rsidRDefault="008C70EA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  <w:t>Q4 (high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0EA" w:rsidRPr="000E7C84" w:rsidRDefault="008C70EA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  <w:t>17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C70EA" w:rsidRPr="000E7C84" w:rsidRDefault="008C70EA" w:rsidP="00914CE9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  <w:t>1.0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C70EA" w:rsidRPr="000E7C84" w:rsidRDefault="008C70EA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  <w:t>(0.66-1.56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0EA" w:rsidRPr="000E7C84" w:rsidRDefault="008C70EA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</w:tr>
      <w:tr w:rsidR="008C70EA" w:rsidRPr="00DB35E2" w:rsidTr="00914CE9">
        <w:trPr>
          <w:trHeight w:val="263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8C70EA" w:rsidRPr="000E7C84" w:rsidRDefault="008C70EA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hAnsi="Times New Roman"/>
                <w:sz w:val="20"/>
                <w:szCs w:val="20"/>
                <w:highlight w:val="yellow"/>
              </w:rPr>
              <w:t>Saturated fatty acid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0EA" w:rsidRPr="000E7C84" w:rsidRDefault="008C70EA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  <w:t>Q1 (low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0EA" w:rsidRPr="000E7C84" w:rsidRDefault="008C70EA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  <w:t>20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70EA" w:rsidRPr="000E7C84" w:rsidRDefault="008C70EA" w:rsidP="00914CE9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70EA" w:rsidRPr="000E7C84" w:rsidRDefault="008C70EA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  <w:t>(Ref.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0EA" w:rsidRPr="000E7C84" w:rsidRDefault="008C70EA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  <w:t>0.267</w:t>
            </w:r>
          </w:p>
        </w:tc>
      </w:tr>
      <w:tr w:rsidR="008C70EA" w:rsidRPr="00DB35E2" w:rsidTr="00914CE9">
        <w:trPr>
          <w:trHeight w:val="263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C70EA" w:rsidRPr="000E7C84" w:rsidRDefault="008C70EA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0EA" w:rsidRPr="000E7C84" w:rsidRDefault="008C70EA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  <w:t>Q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0EA" w:rsidRPr="000E7C84" w:rsidRDefault="008C70EA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  <w:t>2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70EA" w:rsidRPr="000E7C84" w:rsidRDefault="008C70EA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highlight w:val="yellow"/>
              </w:rPr>
              <w:t>0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70EA" w:rsidRPr="000E7C84" w:rsidRDefault="008C70EA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highlight w:val="yellow"/>
              </w:rPr>
              <w:t>(0.76-1.2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0EA" w:rsidRPr="000E7C84" w:rsidRDefault="008C70EA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</w:tr>
      <w:tr w:rsidR="008C70EA" w:rsidRPr="00DB35E2" w:rsidTr="00914CE9">
        <w:trPr>
          <w:trHeight w:val="263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C70EA" w:rsidRPr="000E7C84" w:rsidRDefault="008C70EA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0EA" w:rsidRPr="000E7C84" w:rsidRDefault="008C70EA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  <w:t>Q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0EA" w:rsidRPr="000E7C84" w:rsidRDefault="008C70EA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  <w:t>1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70EA" w:rsidRPr="000E7C84" w:rsidRDefault="008C70EA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highlight w:val="yellow"/>
              </w:rPr>
              <w:t>0.8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70EA" w:rsidRPr="000E7C84" w:rsidRDefault="008C70EA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highlight w:val="yellow"/>
              </w:rPr>
              <w:t>(0.65-1.1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0EA" w:rsidRPr="000E7C84" w:rsidRDefault="008C70EA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</w:tr>
      <w:tr w:rsidR="008C70EA" w:rsidRPr="00DB35E2" w:rsidTr="00914CE9">
        <w:trPr>
          <w:trHeight w:val="263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C70EA" w:rsidRPr="000E7C84" w:rsidRDefault="008C70EA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0EA" w:rsidRPr="000E7C84" w:rsidRDefault="008C70EA" w:rsidP="00914CE9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  <w:t>Q4 (high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0EA" w:rsidRPr="000E7C84" w:rsidRDefault="008C70EA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  <w:t>18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C70EA" w:rsidRPr="000E7C84" w:rsidRDefault="008C70EA" w:rsidP="00914CE9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highlight w:val="yellow"/>
              </w:rPr>
              <w:t>0.8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C70EA" w:rsidRPr="000E7C84" w:rsidRDefault="008C70EA" w:rsidP="00914CE9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0E7C84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highlight w:val="yellow"/>
              </w:rPr>
              <w:t>(0.59-1.19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0EA" w:rsidRPr="000E7C84" w:rsidRDefault="008C70EA" w:rsidP="00914CE9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</w:tr>
    </w:tbl>
    <w:p w:rsidR="008C70EA" w:rsidRDefault="008C70EA" w:rsidP="008C70EA">
      <w:pPr>
        <w:adjustRightInd w:val="0"/>
        <w:jc w:val="left"/>
        <w:rPr>
          <w:rFonts w:ascii="Times New Roman" w:hAnsi="Times New Roman"/>
          <w:szCs w:val="21"/>
          <w:highlight w:val="yellow"/>
        </w:rPr>
      </w:pPr>
      <w:r w:rsidRPr="00FF25EB">
        <w:rPr>
          <w:rFonts w:ascii="Times New Roman" w:hAnsi="Times New Roman"/>
          <w:szCs w:val="21"/>
          <w:highlight w:val="yellow"/>
        </w:rPr>
        <w:t>* Adjusted for dairy products</w:t>
      </w:r>
    </w:p>
    <w:p w:rsidR="008C70EA" w:rsidRPr="00DB35E2" w:rsidRDefault="008C70EA" w:rsidP="008C70EA">
      <w:pPr>
        <w:adjustRightInd w:val="0"/>
        <w:jc w:val="left"/>
        <w:rPr>
          <w:rFonts w:ascii="Times New Roman" w:hAnsi="Times New Roman"/>
          <w:szCs w:val="21"/>
          <w:highlight w:val="yellow"/>
        </w:rPr>
      </w:pPr>
      <w:r w:rsidRPr="00DB35E2">
        <w:rPr>
          <w:rFonts w:ascii="Times New Roman" w:hAnsi="Times New Roman"/>
          <w:szCs w:val="21"/>
          <w:highlight w:val="yellow"/>
        </w:rPr>
        <w:t>GHQ: General Health Questionnaire; CI: confidence interval; OR: odds ratio; Q1–Q4: quartiles 1–4;</w:t>
      </w:r>
    </w:p>
    <w:p w:rsidR="008C70EA" w:rsidRPr="00DB35E2" w:rsidRDefault="008C70EA" w:rsidP="008C70EA">
      <w:pPr>
        <w:adjustRightInd w:val="0"/>
        <w:jc w:val="left"/>
        <w:rPr>
          <w:rFonts w:ascii="Times New Roman" w:hAnsi="Times New Roman"/>
          <w:szCs w:val="21"/>
          <w:highlight w:val="yellow"/>
        </w:rPr>
      </w:pPr>
      <w:r w:rsidRPr="00DB35E2">
        <w:rPr>
          <w:rFonts w:ascii="Times New Roman" w:hAnsi="Times New Roman"/>
          <w:szCs w:val="21"/>
          <w:highlight w:val="yellow"/>
        </w:rPr>
        <w:t>Odds ratios shown by quartile of intake (n = 4,701).</w:t>
      </w:r>
    </w:p>
    <w:p w:rsidR="008C70EA" w:rsidRPr="00DB35E2" w:rsidRDefault="008C70EA" w:rsidP="008C70EA">
      <w:pPr>
        <w:adjustRightInd w:val="0"/>
        <w:jc w:val="left"/>
        <w:rPr>
          <w:rFonts w:ascii="Times New Roman" w:hAnsi="Times New Roman"/>
          <w:szCs w:val="21"/>
          <w:highlight w:val="yellow"/>
        </w:rPr>
      </w:pPr>
      <w:proofErr w:type="gramStart"/>
      <w:r w:rsidRPr="00DB35E2">
        <w:rPr>
          <w:rFonts w:ascii="Times New Roman" w:hAnsi="Times New Roman"/>
          <w:szCs w:val="21"/>
          <w:highlight w:val="yellow"/>
          <w:vertAlign w:val="superscript"/>
        </w:rPr>
        <w:t>a</w:t>
      </w:r>
      <w:proofErr w:type="gramEnd"/>
      <w:r w:rsidRPr="00DB35E2">
        <w:rPr>
          <w:rFonts w:ascii="Times New Roman" w:hAnsi="Times New Roman"/>
          <w:szCs w:val="21"/>
          <w:highlight w:val="yellow"/>
          <w:vertAlign w:val="superscript"/>
        </w:rPr>
        <w:t xml:space="preserve"> </w:t>
      </w:r>
      <w:r w:rsidRPr="00DB35E2">
        <w:rPr>
          <w:rFonts w:ascii="Times New Roman" w:hAnsi="Times New Roman"/>
          <w:szCs w:val="21"/>
          <w:highlight w:val="yellow"/>
        </w:rPr>
        <w:t>Model 3: adjusted for sex, age, area, employment, smoking, drinking, sleeping time, leisure time exercise, eating breakfast, total energy, and dairy products.</w:t>
      </w:r>
    </w:p>
    <w:p w:rsidR="008C70EA" w:rsidRDefault="008C70EA" w:rsidP="008C70EA">
      <w:pPr>
        <w:adjustRightInd w:val="0"/>
        <w:jc w:val="left"/>
        <w:rPr>
          <w:rFonts w:ascii="Times New Roman" w:hAnsi="Times New Roman"/>
          <w:szCs w:val="21"/>
          <w:highlight w:val="yellow"/>
        </w:rPr>
      </w:pPr>
      <w:r w:rsidRPr="00DB35E2">
        <w:rPr>
          <w:rFonts w:ascii="Times New Roman" w:hAnsi="Times New Roman"/>
          <w:szCs w:val="21"/>
          <w:highlight w:val="yellow"/>
        </w:rPr>
        <w:t>All variables (food and nutrient intakes and covariates) were measured at baseline.</w:t>
      </w:r>
    </w:p>
    <w:p w:rsidR="008C70EA" w:rsidRDefault="008C70EA" w:rsidP="008C70EA">
      <w:pPr>
        <w:adjustRightInd w:val="0"/>
        <w:jc w:val="left"/>
        <w:rPr>
          <w:rFonts w:ascii="Times New Roman" w:hAnsi="Times New Roman"/>
          <w:szCs w:val="21"/>
          <w:highlight w:val="yellow"/>
        </w:rPr>
      </w:pPr>
    </w:p>
    <w:p w:rsidR="00885CA4" w:rsidRDefault="00885CA4">
      <w:bookmarkStart w:id="0" w:name="_GoBack"/>
      <w:bookmarkEnd w:id="0"/>
    </w:p>
    <w:sectPr w:rsidR="00885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0EA"/>
    <w:rsid w:val="000C5978"/>
    <w:rsid w:val="003047D9"/>
    <w:rsid w:val="00885CA4"/>
    <w:rsid w:val="008C7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0EA"/>
    <w:pPr>
      <w:widowControl w:val="0"/>
      <w:jc w:val="both"/>
    </w:pPr>
    <w:rPr>
      <w:rFonts w:ascii="Century" w:eastAsia="MS Mincho" w:hAnsi="Century"/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978"/>
    <w:pPr>
      <w:widowControl/>
      <w:ind w:left="720"/>
      <w:contextualSpacing/>
      <w:jc w:val="left"/>
    </w:pPr>
    <w:rPr>
      <w:rFonts w:ascii="Times New Roman" w:eastAsiaTheme="minorHAnsi" w:hAnsi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0EA"/>
    <w:pPr>
      <w:widowControl w:val="0"/>
      <w:jc w:val="both"/>
    </w:pPr>
    <w:rPr>
      <w:rFonts w:ascii="Century" w:eastAsia="MS Mincho" w:hAnsi="Century"/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978"/>
    <w:pPr>
      <w:widowControl/>
      <w:ind w:left="720"/>
      <w:contextualSpacing/>
      <w:jc w:val="left"/>
    </w:pPr>
    <w:rPr>
      <w:rFonts w:ascii="Times New Roman" w:eastAsiaTheme="minorHAnsi" w:hAnsi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728</Characters>
  <Application>Microsoft Office Word</Application>
  <DocSecurity>0</DocSecurity>
  <Lines>145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12-21T18:41:00Z</dcterms:created>
  <dcterms:modified xsi:type="dcterms:W3CDTF">2019-12-21T18:41:00Z</dcterms:modified>
</cp:coreProperties>
</file>